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28A" w:rsidRPr="006C7FF2" w:rsidRDefault="006F128A" w:rsidP="006F128A">
      <w:pPr>
        <w:rPr>
          <w:rFonts w:ascii="Times New Roman" w:hAnsi="Times New Roman" w:cs="Times New Roman"/>
          <w:b/>
        </w:rPr>
      </w:pPr>
    </w:p>
    <w:tbl>
      <w:tblPr>
        <w:tblW w:w="8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936"/>
        <w:gridCol w:w="1350"/>
        <w:gridCol w:w="1399"/>
        <w:gridCol w:w="1223"/>
        <w:gridCol w:w="960"/>
        <w:gridCol w:w="960"/>
      </w:tblGrid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L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U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50.5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8.39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2.746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8.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01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073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3.2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9.10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58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8.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39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4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46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797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2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3.03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5.556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7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631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69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73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6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3.52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6.81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0.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198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17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32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086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7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4.5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8.07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859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4.5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7.9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1.23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4.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6F128A" w:rsidRPr="006C7FF2" w:rsidTr="004E7504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3.5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9.67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57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128A" w:rsidRPr="006C7FF2" w:rsidRDefault="006F128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88</w:t>
            </w:r>
          </w:p>
        </w:tc>
      </w:tr>
    </w:tbl>
    <w:p w:rsidR="006F128A" w:rsidRDefault="006F128A" w:rsidP="006F128A">
      <w:pPr>
        <w:rPr>
          <w:rFonts w:ascii="Times New Roman" w:hAnsi="Times New Roman" w:cs="Times New Roman"/>
        </w:rPr>
      </w:pPr>
    </w:p>
    <w:p w:rsidR="00780FD0" w:rsidRPr="00780FD0" w:rsidRDefault="00780FD0" w:rsidP="006F128A">
      <w:pPr>
        <w:rPr>
          <w:rFonts w:ascii="Times New Roman" w:hAnsi="Times New Roman" w:cs="Times New Roman"/>
          <w:b/>
        </w:rPr>
      </w:pPr>
      <w:r w:rsidRPr="00780FD0">
        <w:rPr>
          <w:rFonts w:ascii="Times New Roman" w:hAnsi="Times New Roman" w:cs="Times New Roman"/>
          <w:b/>
        </w:rPr>
        <w:t>Correlation Parameter Estimates:</w:t>
      </w:r>
    </w:p>
    <w:p w:rsidR="00780FD0" w:rsidRPr="006E307C" w:rsidRDefault="00780FD0" w:rsidP="00780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6E307C">
        <w:rPr>
          <w:rFonts w:ascii="Times New Roman" w:eastAsia="Times New Roman" w:hAnsi="Times New Roman" w:cs="Times New Roman"/>
          <w:color w:val="000000"/>
        </w:rPr>
        <w:t xml:space="preserve">   Theta1 </w:t>
      </w:r>
    </w:p>
    <w:p w:rsidR="00780FD0" w:rsidRPr="006E307C" w:rsidRDefault="00780FD0" w:rsidP="00780F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</w:rPr>
      </w:pPr>
      <w:r w:rsidRPr="006E307C">
        <w:rPr>
          <w:rFonts w:ascii="Times New Roman" w:eastAsia="Times New Roman" w:hAnsi="Times New Roman" w:cs="Times New Roman"/>
          <w:color w:val="000000"/>
        </w:rPr>
        <w:t xml:space="preserve">0.4520761 </w:t>
      </w:r>
    </w:p>
    <w:bookmarkEnd w:id="0"/>
    <w:p w:rsidR="009042F7" w:rsidRPr="006E307C" w:rsidRDefault="009042F7"/>
    <w:sectPr w:rsidR="009042F7" w:rsidRPr="006E307C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28A"/>
    <w:rsid w:val="004D55CA"/>
    <w:rsid w:val="006E307C"/>
    <w:rsid w:val="006F128A"/>
    <w:rsid w:val="00780FD0"/>
    <w:rsid w:val="009042F7"/>
    <w:rsid w:val="00BD4141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BD0A7-B334-4E09-B14E-E5640D97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0F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0FD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4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4</cp:revision>
  <dcterms:created xsi:type="dcterms:W3CDTF">2017-07-22T11:41:00Z</dcterms:created>
  <dcterms:modified xsi:type="dcterms:W3CDTF">2017-07-22T12:10:00Z</dcterms:modified>
</cp:coreProperties>
</file>